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DengXian;Arial Unicode MS"/>
          <w:szCs w:val="22"/>
        </w:rPr>
        <w:t>Table S1. Primer lists were used for Quantitative real-time polymerase chain reaction</w:t>
      </w:r>
    </w:p>
    <w:p>
      <w:pPr>
        <w:pStyle w:val="Normal"/>
        <w:rPr>
          <w:rFonts w:eastAsia="DengXian;Arial Unicode MS"/>
          <w:szCs w:val="22"/>
        </w:rPr>
      </w:pPr>
      <w:r>
        <w:rPr>
          <w:rFonts w:eastAsia="DengXian;Arial Unicode MS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4562"/>
        <w:gridCol w:w="1465"/>
      </w:tblGrid>
      <w:tr>
        <w:trPr/>
        <w:tc>
          <w:tcPr>
            <w:tcW w:w="2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e (LncRNA)</w:t>
            </w:r>
          </w:p>
        </w:tc>
        <w:tc>
          <w:tcPr>
            <w:tcW w:w="45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idirectional primer sequence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Cs w:val="21"/>
              </w:rPr>
              <w:t>Length of Product(bp)</w:t>
            </w:r>
          </w:p>
        </w:tc>
      </w:tr>
      <w:tr>
        <w:trPr/>
        <w:tc>
          <w:tcPr>
            <w:tcW w:w="22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-actin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4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5' GTGGCCGAGGACTTTGATTG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CCTGTAACAACGCATCTCATATT3’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ST00000490923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5' GTGCTAACTTGCCCTCTGCC 3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CTCGGCCATACCAATCTGCC 3’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ST00000491555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5' CATCTCCCTCTACCAGAATGAC 3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TGCCGGTATTTCCAGTCAGC 3’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ST00000504643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5' GTCGATGCCAGCTTCTTCTTG 3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TTGTCCATACAGTACCACTATGT 3’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ST00000515719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5' CTTTCTGCAGGGGTCTAT 3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TTCACTCTGCGTTTATCCAC 3’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7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ST00000521308</w:t>
            </w:r>
          </w:p>
        </w:tc>
        <w:tc>
          <w:tcPr>
            <w:tcW w:w="456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5' CCCCGAAAAAGCTATAACTGTCC 3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AGGACCCTTTGCTGCTCATC 3’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</w:tr>
      <w:tr>
        <w:trPr/>
        <w:tc>
          <w:tcPr>
            <w:tcW w:w="2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ST00000527306</w:t>
            </w:r>
          </w:p>
        </w:tc>
        <w:tc>
          <w:tcPr>
            <w:tcW w:w="4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5' AGGATCAAGGCTCAAAAGCAGA 3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5’ TCAACATTGTGAAACTGATGGACC 3’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</w:t>
            </w:r>
          </w:p>
        </w:tc>
      </w:tr>
    </w:tbl>
    <w:p>
      <w:pPr>
        <w:pStyle w:val="Normal"/>
        <w:ind w:firstLine="420"/>
        <w:rPr/>
      </w:pPr>
      <w:r>
        <w:rPr>
          <w:szCs w:val="21"/>
        </w:rPr>
        <w:t>The F means forward primer; the R means reversed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19T08:37:00Z</dcterms:created>
  <dc:creator>z</dc:creator>
  <dc:description/>
  <cp:keywords/>
  <dc:language>en-US</dc:language>
  <cp:lastModifiedBy>Jasmine Mohammed Hidayath</cp:lastModifiedBy>
  <dcterms:modified xsi:type="dcterms:W3CDTF">2024-02-11T11:08:00Z</dcterms:modified>
  <cp:revision>126</cp:revision>
  <dc:subject/>
  <dc:title>基因名</dc:title>
</cp:coreProperties>
</file>